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15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"/>
        <w:gridCol w:w="619"/>
        <w:gridCol w:w="530"/>
        <w:gridCol w:w="707"/>
        <w:gridCol w:w="1492"/>
        <w:gridCol w:w="1146"/>
        <w:gridCol w:w="1058"/>
        <w:gridCol w:w="882"/>
        <w:gridCol w:w="970"/>
        <w:gridCol w:w="1257"/>
        <w:gridCol w:w="1238"/>
        <w:gridCol w:w="1032"/>
      </w:tblGrid>
      <w:tr w:rsidR="0032001F" w:rsidRPr="00ED2814" w14:paraId="15917EC0" w14:textId="77777777" w:rsidTr="00ED2814">
        <w:trPr>
          <w:trHeight w:val="967"/>
        </w:trPr>
        <w:tc>
          <w:tcPr>
            <w:tcW w:w="884" w:type="dxa"/>
            <w:shd w:val="clear" w:color="auto" w:fill="auto"/>
            <w:vAlign w:val="center"/>
            <w:hideMark/>
          </w:tcPr>
          <w:p w14:paraId="70DEA88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8F3990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2441BF7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095AF4A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ASA Class</w:t>
            </w:r>
          </w:p>
        </w:tc>
        <w:tc>
          <w:tcPr>
            <w:tcW w:w="1492" w:type="dxa"/>
          </w:tcPr>
          <w:p w14:paraId="7C7CC2AD" w14:textId="257FC669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 xml:space="preserve">Primary </w:t>
            </w:r>
            <w:r w:rsidR="00ED2814" w:rsidRPr="00ED2814">
              <w:rPr>
                <w:rFonts w:eastAsia="Times New Roman"/>
                <w:b/>
                <w:bCs/>
                <w:sz w:val="16"/>
                <w:szCs w:val="16"/>
              </w:rPr>
              <w:t>T</w:t>
            </w: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umor/Local Recurrence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167610A" w14:textId="34CECC34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Radiation Therapy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60277F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Systemic Therap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7C1864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Tumor Size (cm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648B8F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FNCLCC</w:t>
            </w:r>
          </w:p>
          <w:p w14:paraId="1EEDBD6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1878C5B" w14:textId="08B23FDD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Number of Recurrence</w:t>
            </w:r>
            <w:r w:rsidR="00ED2814" w:rsidRPr="00ED2814">
              <w:rPr>
                <w:rFonts w:eastAsia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8204F8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Recurrence Free Survival (months)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3A97F16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Overall Survival</w:t>
            </w:r>
          </w:p>
          <w:p w14:paraId="7214732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D2814">
              <w:rPr>
                <w:rFonts w:eastAsia="Times New Roman"/>
                <w:b/>
                <w:bCs/>
                <w:sz w:val="16"/>
                <w:szCs w:val="16"/>
              </w:rPr>
              <w:t>(months)</w:t>
            </w:r>
          </w:p>
        </w:tc>
      </w:tr>
      <w:tr w:rsidR="0032001F" w:rsidRPr="00ED2814" w14:paraId="5612014C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9B8436D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CFF5E7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1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6BD92D4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05AB532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53BDAFDB" w14:textId="5C535B04" w:rsidR="0032001F" w:rsidRPr="00ED2814" w:rsidRDefault="00EF13D0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18A23FA9" w14:textId="5945543E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2371023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16F17A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DEB3E6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24C6D6D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7B2D61A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7092D0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32001F" w:rsidRPr="00ED2814" w14:paraId="3248E98E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BC89595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91F27D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2B48D54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242ABAA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492" w:type="dxa"/>
            <w:shd w:val="clear" w:color="000000" w:fill="FFFFFF"/>
          </w:tcPr>
          <w:p w14:paraId="1CEEC3F6" w14:textId="67D71D15" w:rsidR="0032001F" w:rsidRPr="00ED2814" w:rsidRDefault="00EF13D0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1647FC9A" w14:textId="2F103C8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62B2688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7161C36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E936DD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08E995F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42AFBC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000A9D8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5</w:t>
            </w:r>
          </w:p>
        </w:tc>
      </w:tr>
      <w:tr w:rsidR="0032001F" w:rsidRPr="00ED2814" w14:paraId="63946932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3234ACF4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9DBCEE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709C571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38C606E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55DC4E86" w14:textId="05F71FED" w:rsidR="0032001F" w:rsidRPr="00ED2814" w:rsidRDefault="00EF13D0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20032448" w14:textId="0EE081B2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3393B4A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485292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387AA0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4691F27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680F434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2C94CD4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1</w:t>
            </w:r>
          </w:p>
        </w:tc>
      </w:tr>
      <w:tr w:rsidR="0032001F" w:rsidRPr="00ED2814" w14:paraId="593B7A91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4F9490C9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11833EE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7310A2C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60422A2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492" w:type="dxa"/>
            <w:shd w:val="clear" w:color="000000" w:fill="FFFFFF"/>
          </w:tcPr>
          <w:p w14:paraId="1A9018C7" w14:textId="06DC942C" w:rsidR="0032001F" w:rsidRPr="00ED2814" w:rsidRDefault="00EF13D0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6557DCED" w14:textId="7FBD41BE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76C36A3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1CF361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2.3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55C114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780F148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75943D8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530A9D2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9</w:t>
            </w:r>
          </w:p>
        </w:tc>
      </w:tr>
      <w:tr w:rsidR="0032001F" w:rsidRPr="00ED2814" w14:paraId="6CCA04F7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59D9FC9E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1ABD217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64BA044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4F4247F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6E01C290" w14:textId="30601A10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3CD0CA51" w14:textId="25133C6C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30EE669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4E338B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C03168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7D84EBC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6F56E35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735DB3D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4</w:t>
            </w:r>
          </w:p>
        </w:tc>
      </w:tr>
      <w:tr w:rsidR="0032001F" w:rsidRPr="00ED2814" w14:paraId="54DB8A58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1D2D7649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41FA06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7C59F0C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2177D0B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01D0B4E1" w14:textId="6D5BF081" w:rsidR="0032001F" w:rsidRPr="00ED2814" w:rsidRDefault="00795AA5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0C8E2FFB" w14:textId="54920B84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45D3789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5CC517F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035F91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01A09E7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9EC62A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C903F5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32001F" w:rsidRPr="00ED2814" w14:paraId="30BE8269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55732EE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D49899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9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0930110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140991E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492" w:type="dxa"/>
            <w:shd w:val="clear" w:color="000000" w:fill="FFFFFF"/>
          </w:tcPr>
          <w:p w14:paraId="298485F6" w14:textId="05859392" w:rsidR="0032001F" w:rsidRPr="00ED2814" w:rsidRDefault="00795AA5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4E2F47BF" w14:textId="3EB7BAC2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06E05BC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682CCE2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5.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9ECD21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2D44406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2E6781E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53EFC75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3</w:t>
            </w:r>
          </w:p>
        </w:tc>
      </w:tr>
      <w:tr w:rsidR="0032001F" w:rsidRPr="00ED2814" w14:paraId="08D55794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179DC605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1AC2796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31B8E24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1CCD808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492" w:type="dxa"/>
            <w:shd w:val="clear" w:color="000000" w:fill="FFFFFF"/>
          </w:tcPr>
          <w:p w14:paraId="070D309F" w14:textId="7146477F" w:rsidR="0032001F" w:rsidRPr="00ED2814" w:rsidRDefault="00795AA5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12C99B5C" w14:textId="5C1404E8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5B59CEB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1F5D435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7EC2A4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1A1FCEC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514D477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CBC8F6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8</w:t>
            </w:r>
          </w:p>
        </w:tc>
      </w:tr>
      <w:tr w:rsidR="0032001F" w:rsidRPr="00ED2814" w14:paraId="76777520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7B8D8C59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004E2C6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5209CE1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5D35544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778C03B6" w14:textId="28FB8B5A" w:rsidR="00795AA5" w:rsidRPr="00ED2814" w:rsidRDefault="00795AA5" w:rsidP="00795AA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61EF07ED" w14:textId="200EEC4D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2A0FEAA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3FAA2DE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EAF24C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20237CF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C7D643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179BDE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0</w:t>
            </w:r>
          </w:p>
        </w:tc>
      </w:tr>
      <w:tr w:rsidR="0032001F" w:rsidRPr="00ED2814" w14:paraId="175056E2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center"/>
            <w:hideMark/>
          </w:tcPr>
          <w:p w14:paraId="5FD53287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1100401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4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51A733B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1677649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6960FA43" w14:textId="48BA0162" w:rsidR="0032001F" w:rsidRPr="00ED2814" w:rsidRDefault="00795AA5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7D5A0941" w14:textId="517750BB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0222091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6EC452C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CA9AEA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149E63B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1B6305C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0E11E3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4</w:t>
            </w:r>
          </w:p>
        </w:tc>
      </w:tr>
      <w:tr w:rsidR="0032001F" w:rsidRPr="00ED2814" w14:paraId="39B5B215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021D31A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CAC4C5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68FA3CF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6300B16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3531E607" w14:textId="46CAE553" w:rsidR="0032001F" w:rsidRPr="00ED2814" w:rsidRDefault="00795AA5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2CA2C40A" w14:textId="486DBE7F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7B4784A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01B7FBE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A4726C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66A78F0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45274EE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00C0F5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6</w:t>
            </w:r>
          </w:p>
        </w:tc>
      </w:tr>
      <w:tr w:rsidR="0032001F" w:rsidRPr="00ED2814" w14:paraId="64CDEF37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A7DA6ED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117976A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7BCA23C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14CCA40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34A68102" w14:textId="54EC9C87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09BE5746" w14:textId="565276DB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6626D60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7AED637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4.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00EC54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51B2C28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51DCB1E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AA270C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4</w:t>
            </w:r>
          </w:p>
        </w:tc>
      </w:tr>
      <w:tr w:rsidR="0032001F" w:rsidRPr="00ED2814" w14:paraId="0506442E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4B5EF828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1562F4F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105B964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24A1A5C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62526834" w14:textId="57BAB898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686241D2" w14:textId="72AFEE35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1C8416C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126A324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0.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F167AF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6C776A8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3C3DD9D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2BDAD41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0</w:t>
            </w:r>
          </w:p>
        </w:tc>
      </w:tr>
      <w:tr w:rsidR="0032001F" w:rsidRPr="00ED2814" w14:paraId="10842036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5C724E6F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837DB3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01E2374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5E6F9E9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26F72B84" w14:textId="69C2A142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7B250EF4" w14:textId="0E7483F6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57BBABA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55B475F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0.2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71D5D5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0C92B4B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732A94D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39D9C5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6</w:t>
            </w:r>
          </w:p>
        </w:tc>
      </w:tr>
      <w:tr w:rsidR="0032001F" w:rsidRPr="00ED2814" w14:paraId="7BA046D0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37D4603B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697C7C2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67B3609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678CA5A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73EF921B" w14:textId="1A52D1D9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19BC68CA" w14:textId="734D34CD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6C0CD4C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34C273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B886C8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1BB835D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4F60E7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6E9595C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2</w:t>
            </w:r>
          </w:p>
        </w:tc>
      </w:tr>
      <w:tr w:rsidR="0032001F" w:rsidRPr="00ED2814" w14:paraId="5480D8E2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4EC99113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5CF54F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1DFAE05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3C7C6EC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4CF2B6F0" w14:textId="3589C11F" w:rsidR="00734342" w:rsidRPr="00ED2814" w:rsidRDefault="00734342" w:rsidP="0073434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0CB36D1E" w14:textId="48C51CE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5A6DC5A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0457D6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5.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4E7AB8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06AD651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450B080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533FDFF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0</w:t>
            </w:r>
          </w:p>
        </w:tc>
      </w:tr>
      <w:tr w:rsidR="0032001F" w:rsidRPr="00ED2814" w14:paraId="08FF041A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6E0D261F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097C732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065AEE8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697C489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21653E35" w14:textId="79C42E0B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5FFA9E01" w14:textId="1660FA0B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2C8C669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214809E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3B1412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221D6BA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5DB6DFF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BBC11A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9</w:t>
            </w:r>
          </w:p>
        </w:tc>
      </w:tr>
      <w:tr w:rsidR="0032001F" w:rsidRPr="00ED2814" w14:paraId="0E296D77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3A4CFC4A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3677681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1DE21A7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061D4F3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3C666C8B" w14:textId="3048C5F7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2D740B74" w14:textId="4410324C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57E8364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0276690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3.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3A71BD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0CE3BDB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17F2896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E8CE49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7</w:t>
            </w:r>
          </w:p>
        </w:tc>
      </w:tr>
      <w:tr w:rsidR="0032001F" w:rsidRPr="00ED2814" w14:paraId="3680C0CA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66591916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03245D4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251C139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412744D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492" w:type="dxa"/>
            <w:shd w:val="clear" w:color="000000" w:fill="FFFFFF"/>
          </w:tcPr>
          <w:p w14:paraId="151CCDBC" w14:textId="30007EFE" w:rsidR="00734342" w:rsidRPr="00ED2814" w:rsidRDefault="00734342" w:rsidP="0073434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1A87FE0A" w14:textId="405EEFA8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6E297FA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49120D9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7.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4A04C6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24A09AA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405A0D8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59C6B0F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20</w:t>
            </w:r>
          </w:p>
        </w:tc>
      </w:tr>
      <w:tr w:rsidR="0032001F" w:rsidRPr="00ED2814" w14:paraId="10A01DCB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470C7EC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5B2679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583D41A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410BB0C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56273DAD" w14:textId="79992DEE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788A9737" w14:textId="0D0D66A3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77D804A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3537554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8.8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6CE8FA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5D6AE3B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68AEFE0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C5554B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48</w:t>
            </w:r>
          </w:p>
        </w:tc>
      </w:tr>
      <w:tr w:rsidR="0032001F" w:rsidRPr="00ED2814" w14:paraId="6146135B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69A3AD64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473FBB7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530" w:type="dxa"/>
            <w:shd w:val="clear" w:color="000000" w:fill="FFFFFF"/>
            <w:noWrap/>
            <w:vAlign w:val="center"/>
          </w:tcPr>
          <w:p w14:paraId="7307411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</w:tcPr>
          <w:p w14:paraId="7858AAB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5A229CFA" w14:textId="29D4B599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</w:tcPr>
          <w:p w14:paraId="7C99A0C4" w14:textId="3A75F41C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</w:tcPr>
          <w:p w14:paraId="2CB9764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</w:tcPr>
          <w:p w14:paraId="61FADA4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6F95C6B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</w:tcPr>
          <w:p w14:paraId="5FF629C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000000" w:fill="FFFFFF"/>
            <w:noWrap/>
            <w:vAlign w:val="center"/>
          </w:tcPr>
          <w:p w14:paraId="01ADD7D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</w:tcPr>
          <w:p w14:paraId="053F1CF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32001F" w:rsidRPr="00ED2814" w14:paraId="3CE7CD84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586177AB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E38C21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7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527A1C6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31A0A2E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2E62E601" w14:textId="43713D9A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7A95C7E3" w14:textId="7CED159B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5F223F1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3FDBE18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167AF0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31B2F8E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3A03DA3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40D8169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17</w:t>
            </w:r>
          </w:p>
        </w:tc>
      </w:tr>
      <w:tr w:rsidR="0032001F" w:rsidRPr="00ED2814" w14:paraId="564EF1EC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23C403F1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31D7F6D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1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45264C9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6955CBB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492" w:type="dxa"/>
            <w:shd w:val="clear" w:color="000000" w:fill="FFFFFF"/>
          </w:tcPr>
          <w:p w14:paraId="61C4664B" w14:textId="5C3A427A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1B7543E3" w14:textId="231E703C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7CBA207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0B7CA6F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8.1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81DFF8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41E01DC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4DE254C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7EDBEE3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68</w:t>
            </w:r>
          </w:p>
        </w:tc>
      </w:tr>
      <w:tr w:rsidR="0032001F" w:rsidRPr="00ED2814" w14:paraId="3C4A45B5" w14:textId="77777777" w:rsidTr="00ED2814">
        <w:trPr>
          <w:trHeight w:val="289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DA3D642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619" w:type="dxa"/>
            <w:vAlign w:val="center"/>
          </w:tcPr>
          <w:p w14:paraId="015F6E8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521097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F75DA5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</w:tcPr>
          <w:p w14:paraId="627D5182" w14:textId="466A4FE4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7458643" w14:textId="46952370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13C5F3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541E185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98035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FC4FC9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31C155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.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76B593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68</w:t>
            </w:r>
          </w:p>
        </w:tc>
      </w:tr>
      <w:tr w:rsidR="0032001F" w:rsidRPr="00ED2814" w14:paraId="6A8126E9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08610979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0DB51CD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781FE1D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7A287D8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0CA34093" w14:textId="4DE963ED" w:rsidR="0032001F" w:rsidRPr="00ED2814" w:rsidRDefault="00734342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7E647E54" w14:textId="7CACCF8D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704F581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2EF2989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BD56C1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359FA86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490B9A2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5D24DEB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36</w:t>
            </w:r>
          </w:p>
        </w:tc>
      </w:tr>
      <w:tr w:rsidR="0032001F" w:rsidRPr="00ED2814" w14:paraId="13DB110D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77BEB253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69CC19C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0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5604E7D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153EFE1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492" w:type="dxa"/>
            <w:shd w:val="clear" w:color="000000" w:fill="FFFFFF"/>
          </w:tcPr>
          <w:p w14:paraId="4EDB722C" w14:textId="09E9D5C6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2CA5BFA6" w14:textId="6DF0EDB0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6DB6053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7AF3EF5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1.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B32CCE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66EAA495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52B8E80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08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AAA571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80</w:t>
            </w:r>
          </w:p>
        </w:tc>
      </w:tr>
      <w:tr w:rsidR="0032001F" w:rsidRPr="00ED2814" w14:paraId="27DE9B7A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5629EC73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160D19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1A566C1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007CC7E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4EE3860C" w14:textId="149ABB82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4E0EC3AF" w14:textId="53B7D7ED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277602B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755217B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.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965ACE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7CA66AC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175B978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2FD20A3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23</w:t>
            </w:r>
          </w:p>
        </w:tc>
      </w:tr>
      <w:tr w:rsidR="0032001F" w:rsidRPr="00ED2814" w14:paraId="7A0A26E4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21FF5357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5B2CF70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9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670E0A9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20B8C8B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492" w:type="dxa"/>
            <w:shd w:val="clear" w:color="000000" w:fill="FFFFFF"/>
          </w:tcPr>
          <w:p w14:paraId="03EA142E" w14:textId="7DF0F524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6BF85B4F" w14:textId="099A6A3B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31D3CF3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25C0A7C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.8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AF1455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44FF43A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FD4088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29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54591F1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75</w:t>
            </w:r>
          </w:p>
        </w:tc>
      </w:tr>
      <w:tr w:rsidR="0032001F" w:rsidRPr="00ED2814" w14:paraId="5A0CF1CB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7282F6DB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25451D7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8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6788BD2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03CCF68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2BA5D436" w14:textId="56D9AB25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691A7AD2" w14:textId="4614EBC6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37E6CC1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2C2F72B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.4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3513F8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4EFE345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929FC5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03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2AC170B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68</w:t>
            </w:r>
          </w:p>
        </w:tc>
      </w:tr>
      <w:tr w:rsidR="0032001F" w:rsidRPr="00ED2814" w14:paraId="7A18A0FE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3DA4DB21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877476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12FBCA3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60883FB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6A2C32B6" w14:textId="38802453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66015D18" w14:textId="13CAE7D3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5D5D471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5E7D5AB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.8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A0D965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464C5C9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7A8A064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1C1F5BFC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68</w:t>
            </w:r>
          </w:p>
        </w:tc>
      </w:tr>
      <w:tr w:rsidR="0032001F" w:rsidRPr="00ED2814" w14:paraId="559CA493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  <w:hideMark/>
          </w:tcPr>
          <w:p w14:paraId="1DE5374C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D871E5F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530" w:type="dxa"/>
            <w:shd w:val="clear" w:color="000000" w:fill="FFFFFF"/>
            <w:noWrap/>
            <w:vAlign w:val="center"/>
            <w:hideMark/>
          </w:tcPr>
          <w:p w14:paraId="43A5127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07" w:type="dxa"/>
            <w:shd w:val="clear" w:color="000000" w:fill="FFFFFF"/>
            <w:noWrap/>
            <w:vAlign w:val="center"/>
            <w:hideMark/>
          </w:tcPr>
          <w:p w14:paraId="2EC1D45E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492" w:type="dxa"/>
            <w:shd w:val="clear" w:color="000000" w:fill="FFFFFF"/>
          </w:tcPr>
          <w:p w14:paraId="3C1569FB" w14:textId="3C3316C2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  <w:hideMark/>
          </w:tcPr>
          <w:p w14:paraId="5CFCE706" w14:textId="3CA25EA3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14:paraId="6D37B8F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  <w:hideMark/>
          </w:tcPr>
          <w:p w14:paraId="0DBF587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0B0747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shd w:val="clear" w:color="000000" w:fill="FFFFFF"/>
            <w:noWrap/>
            <w:vAlign w:val="center"/>
            <w:hideMark/>
          </w:tcPr>
          <w:p w14:paraId="0C70C06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5C926B6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08</w:t>
            </w:r>
          </w:p>
        </w:tc>
        <w:tc>
          <w:tcPr>
            <w:tcW w:w="1032" w:type="dxa"/>
            <w:shd w:val="clear" w:color="000000" w:fill="FFFFFF"/>
            <w:noWrap/>
            <w:vAlign w:val="center"/>
            <w:hideMark/>
          </w:tcPr>
          <w:p w14:paraId="782F9CB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33</w:t>
            </w:r>
          </w:p>
        </w:tc>
      </w:tr>
      <w:tr w:rsidR="0032001F" w:rsidRPr="00ED2814" w14:paraId="3EF937E4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</w:tcPr>
          <w:p w14:paraId="756271F1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5CBA22E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530" w:type="dxa"/>
            <w:shd w:val="clear" w:color="000000" w:fill="FFFFFF"/>
            <w:noWrap/>
            <w:vAlign w:val="center"/>
          </w:tcPr>
          <w:p w14:paraId="6BD92D83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</w:tcPr>
          <w:p w14:paraId="05B3ECA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492" w:type="dxa"/>
            <w:shd w:val="clear" w:color="000000" w:fill="FFFFFF"/>
          </w:tcPr>
          <w:p w14:paraId="4E558D59" w14:textId="6175033B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Primary</w:t>
            </w:r>
          </w:p>
        </w:tc>
        <w:tc>
          <w:tcPr>
            <w:tcW w:w="1146" w:type="dxa"/>
            <w:shd w:val="clear" w:color="000000" w:fill="FFFFFF"/>
            <w:noWrap/>
            <w:vAlign w:val="center"/>
          </w:tcPr>
          <w:p w14:paraId="6289C802" w14:textId="1C8FA910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058" w:type="dxa"/>
            <w:shd w:val="clear" w:color="000000" w:fill="FFFFFF"/>
            <w:noWrap/>
            <w:vAlign w:val="center"/>
          </w:tcPr>
          <w:p w14:paraId="5ACAE7AA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000000" w:fill="FFFFFF"/>
            <w:noWrap/>
            <w:vAlign w:val="center"/>
          </w:tcPr>
          <w:p w14:paraId="35265706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1AE55B1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shd w:val="clear" w:color="000000" w:fill="FFFFFF"/>
            <w:noWrap/>
            <w:vAlign w:val="center"/>
          </w:tcPr>
          <w:p w14:paraId="6BE4805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000000" w:fill="FFFFFF"/>
            <w:noWrap/>
            <w:vAlign w:val="center"/>
          </w:tcPr>
          <w:p w14:paraId="381D1EB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000000" w:fill="FFFFFF"/>
            <w:noWrap/>
            <w:vAlign w:val="center"/>
          </w:tcPr>
          <w:p w14:paraId="502F3B0D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12</w:t>
            </w:r>
          </w:p>
        </w:tc>
      </w:tr>
      <w:tr w:rsidR="0032001F" w:rsidRPr="00ED2814" w14:paraId="03436E64" w14:textId="77777777" w:rsidTr="00ED2814">
        <w:trPr>
          <w:trHeight w:val="289"/>
        </w:trPr>
        <w:tc>
          <w:tcPr>
            <w:tcW w:w="884" w:type="dxa"/>
            <w:shd w:val="clear" w:color="000000" w:fill="FFFFFF"/>
            <w:noWrap/>
            <w:vAlign w:val="bottom"/>
          </w:tcPr>
          <w:p w14:paraId="79E1FB51" w14:textId="77777777" w:rsidR="0032001F" w:rsidRPr="00ED2814" w:rsidRDefault="0032001F" w:rsidP="00304E85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6D735C4B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530" w:type="dxa"/>
            <w:shd w:val="clear" w:color="000000" w:fill="FFFFFF"/>
            <w:noWrap/>
            <w:vAlign w:val="center"/>
          </w:tcPr>
          <w:p w14:paraId="7DA88B79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07" w:type="dxa"/>
            <w:shd w:val="clear" w:color="000000" w:fill="FFFFFF"/>
            <w:noWrap/>
            <w:vAlign w:val="center"/>
          </w:tcPr>
          <w:p w14:paraId="45FBA641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492" w:type="dxa"/>
            <w:shd w:val="clear" w:color="000000" w:fill="FFFFFF"/>
          </w:tcPr>
          <w:p w14:paraId="35B07B00" w14:textId="201D3407" w:rsidR="0032001F" w:rsidRPr="00ED2814" w:rsidRDefault="00ED2814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Recurrence</w:t>
            </w:r>
          </w:p>
        </w:tc>
        <w:tc>
          <w:tcPr>
            <w:tcW w:w="1146" w:type="dxa"/>
            <w:shd w:val="clear" w:color="000000" w:fill="FFFFFF"/>
            <w:noWrap/>
            <w:vAlign w:val="center"/>
          </w:tcPr>
          <w:p w14:paraId="6225EAD8" w14:textId="431C748F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1058" w:type="dxa"/>
            <w:shd w:val="clear" w:color="000000" w:fill="FFFFFF"/>
            <w:noWrap/>
            <w:vAlign w:val="center"/>
          </w:tcPr>
          <w:p w14:paraId="63AF5B80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000000" w:fill="FFFFFF"/>
            <w:noWrap/>
            <w:vAlign w:val="center"/>
          </w:tcPr>
          <w:p w14:paraId="59562114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583FE577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shd w:val="clear" w:color="000000" w:fill="FFFFFF"/>
            <w:noWrap/>
            <w:vAlign w:val="center"/>
          </w:tcPr>
          <w:p w14:paraId="2652E0F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238" w:type="dxa"/>
            <w:shd w:val="clear" w:color="000000" w:fill="FFFFFF"/>
            <w:noWrap/>
            <w:vAlign w:val="center"/>
          </w:tcPr>
          <w:p w14:paraId="548D62A8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032" w:type="dxa"/>
            <w:shd w:val="clear" w:color="000000" w:fill="FFFFFF"/>
            <w:noWrap/>
            <w:vAlign w:val="center"/>
          </w:tcPr>
          <w:p w14:paraId="4F0EBBB2" w14:textId="77777777" w:rsidR="0032001F" w:rsidRPr="00ED2814" w:rsidRDefault="0032001F" w:rsidP="00304E8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D2814">
              <w:rPr>
                <w:rFonts w:eastAsia="Times New Roman"/>
                <w:sz w:val="16"/>
                <w:szCs w:val="16"/>
              </w:rPr>
              <w:t>168</w:t>
            </w:r>
          </w:p>
        </w:tc>
      </w:tr>
    </w:tbl>
    <w:p w14:paraId="7A8A82B0" w14:textId="77777777" w:rsidR="00805E3D" w:rsidRDefault="00805E3D"/>
    <w:sectPr w:rsidR="00805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C5"/>
    <w:rsid w:val="0032001F"/>
    <w:rsid w:val="004D5DF4"/>
    <w:rsid w:val="00734342"/>
    <w:rsid w:val="00795AA5"/>
    <w:rsid w:val="00805E3D"/>
    <w:rsid w:val="00B43FB0"/>
    <w:rsid w:val="00E557C5"/>
    <w:rsid w:val="00ED2814"/>
    <w:rsid w:val="00E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87DC7"/>
  <w15:chartTrackingRefBased/>
  <w15:docId w15:val="{1FC51CCF-90F0-4372-B159-1439A5D6B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57C5"/>
    <w:pPr>
      <w:spacing w:after="0" w:line="276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kantan Preetha, Nipin</dc:creator>
  <cp:keywords/>
  <dc:description/>
  <cp:lastModifiedBy>Beane, Joal</cp:lastModifiedBy>
  <cp:revision>2</cp:revision>
  <dcterms:created xsi:type="dcterms:W3CDTF">2023-02-28T21:20:00Z</dcterms:created>
  <dcterms:modified xsi:type="dcterms:W3CDTF">2023-02-28T21:20:00Z</dcterms:modified>
</cp:coreProperties>
</file>